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horoidal parameters and Retina thickness in eyes with CSC, fellow and healthy eyes</w:t>
      </w:r>
    </w:p>
    <w:tbl>
      <w:tblPr>
        <w:tblStyle w:val="4"/>
        <w:tblW w:w="873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028"/>
        <w:gridCol w:w="1617"/>
        <w:gridCol w:w="1668"/>
        <w:gridCol w:w="937"/>
        <w:gridCol w:w="996"/>
        <w:gridCol w:w="9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SC eyes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Fellow eyes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ntrol eyes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VV/a，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7.68±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7.06±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7.03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35±3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3.44±3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9.45±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0.44±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6.16±2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2.03±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4.15±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1.53±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2.03±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0.85±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0.41±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4.31±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2.32±4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5.47±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7.34±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4.32±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94±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86±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9.79±3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1.16±2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1.9±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4.15±3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0±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3.52±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91±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7.38±3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6.9±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SV/a，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7.5±3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6.31±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83±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1.82±5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63±6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83±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5.88±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3.03±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45±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9.38±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5.56±2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9.45±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5.44±5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31±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62±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9.65±4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6.44±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1.69±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6.38±2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9.28±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1.76±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7.09±3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8.38±3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7.52±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9.97±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1.84±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7.76±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2.26±4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3.56±3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6.52±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D-CVI, %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65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±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.45±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18±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75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79±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76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84±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62±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91±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94±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66±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47±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19±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34±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±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38±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03±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53±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16±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.9±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35±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59±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24±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97±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53±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7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32±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72±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9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iocapillaris density, %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91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69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5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±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25±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1±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±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28±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97±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79±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44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59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3.74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±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14±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06±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34±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1±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85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81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2±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68±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25±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93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35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9±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03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74±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25±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8±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rge choroid vessel density, %, mean±SD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71±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47±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2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±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13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97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12±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03±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9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32±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63±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5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09±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19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38±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91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3±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79±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91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±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79±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68±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72±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03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15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22±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79±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53±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9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oidal thickness, 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5.53±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2.56±9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9±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4.65±8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9.75±5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1±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2.29±8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7.63±5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52±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66.97±10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1.22±5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8.59±4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69.88±9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2.34±5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9.55±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9.5±6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0.94±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17±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67.82±8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0.13±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9.97±3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1.62±6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2.38±5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1.86±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3.68±9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1.38±5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3.83±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inal thickness, 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2.38±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1.53±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83.48±37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6.06±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4.84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6.72±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5.79±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0.75±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4.55±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0.15±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4.13±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8.03±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3±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0.88±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5.17±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71±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34±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3.34±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3.15±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2.41±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6.31±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1.24±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1.81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4.52±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7.88±7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7±7.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0.62±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horoidal parameters and Retina thickness in eyes with acute CSC, chronic CSC and healthy eyes</w:t>
      </w:r>
    </w:p>
    <w:tbl>
      <w:tblPr>
        <w:tblStyle w:val="4"/>
        <w:tblW w:w="8792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028"/>
        <w:gridCol w:w="1668"/>
        <w:gridCol w:w="1668"/>
        <w:gridCol w:w="996"/>
        <w:gridCol w:w="996"/>
        <w:gridCol w:w="9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2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cute CSC eye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hronic CSC eye</w:t>
            </w:r>
          </w:p>
        </w:tc>
        <w:tc>
          <w:tcPr>
            <w:tcW w:w="14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ntrol eyes</w:t>
            </w:r>
          </w:p>
        </w:tc>
        <w:tc>
          <w:tcPr>
            <w:tcW w:w="9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9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9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VV/a，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9.46±4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0.94±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7.03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4.29±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0.31±3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9.45±2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0.17±4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0.31±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2.03±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9.71±4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8±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2.03±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3.17±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83±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4.31±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0.79±5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2.43±2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7.34±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9.79±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0.89±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86±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1.96±4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4.86±2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1.9±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7.67±3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8.29±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3.52±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7±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31±3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6.9±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SV/a，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1.92±5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2.51±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83±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3.79±8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6.03±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83±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0.58±6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9.03±4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45±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2.83±5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7.6±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9.45±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8.08±7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7.49±5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62±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67±6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66±3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1.69±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8.75±4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0.43±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1.76±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79±6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0.17±4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7.52±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9.92±5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7.94±5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7.76±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2.08±6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5.4±4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6.52±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D-CVI, %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42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09±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.45±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13±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37±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79±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92±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8±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62±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29±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97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66±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33±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23±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34±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83±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09±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03±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±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2±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.9±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08±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2±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24±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29±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09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7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38±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34±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9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iocapillaris density, %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88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97±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5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42±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1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1±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8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69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97±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42±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46±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59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54±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94±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14±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92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26±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1±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96±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77±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2±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63±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31±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93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33±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77±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03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04±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49±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8±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rge choroid vessel density, %, mean±SD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58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06±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2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2.96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57±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97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79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66±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9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±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86±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5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21±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89±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38±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42±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23±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79±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92±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49±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79±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79±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±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03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83±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29±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75±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91±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9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oidal thickness, 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82.46±9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5.66±9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9±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1.33±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9.34±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1±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6.46±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1.97±6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52±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4.33±1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1±8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8.59±4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8.25±10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3.57±6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9.55±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1.75±7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3.71±5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17±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7.13±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9.51±7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9.97±3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7.5±6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7.43±6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1.86±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4.75±1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4.29±8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3.83±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inal thickness, μ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8.38±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01.2±45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83.48±37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8.67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6.03±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6.72±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2.5±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1.6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4.55±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3.04±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6.97±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8.03±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5.04±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3.54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5.17±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1.54±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09±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3.34±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6.5±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4.63±37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6.31±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4.54±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0.69±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4.52±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2.13±9.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7.03±9.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0.62±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horoidal parameters and Retina thickness in eyes with simple CSC, complex CSC ,atypical CSC and healthy eyes</w:t>
      </w:r>
    </w:p>
    <w:tbl>
      <w:tblPr>
        <w:tblStyle w:val="4"/>
        <w:tblW w:w="8831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231"/>
        <w:gridCol w:w="1142"/>
        <w:gridCol w:w="1029"/>
        <w:gridCol w:w="1271"/>
        <w:gridCol w:w="827"/>
        <w:gridCol w:w="851"/>
        <w:gridCol w:w="7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771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31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imple 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mplex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typical</w:t>
            </w:r>
          </w:p>
        </w:tc>
        <w:tc>
          <w:tcPr>
            <w:tcW w:w="1271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ntrol eyes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300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VV/a，μm, mean±SD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7.6±28.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1.64±37.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1±21.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7.03±1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37±36.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2±29.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9.3±36.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9.45±27.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1.03±29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0.5±49.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2.2±30.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2.03±23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2.57±37.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7.29±38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2.4±3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2.03±18.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9.57±42.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7.14±32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4.5±33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4.31±21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4.09±39.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7.21±48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8.6±29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7.34±22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8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4.11±28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5.86±30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0.9±26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86±14.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0.86±30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5.93±45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8.4±21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1.9±13.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3.89±26.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1±46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9.8±27.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3.52±15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3.03±39.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7.71±59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2.1±27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6.9±17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SV/a，μm, mean±S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7.4±33.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2.64±40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6±28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83±16.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8.6±56.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4.21±66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9.7±71.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0.83±34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7.66±30.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1.86±55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1±33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45±2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7.71±36.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5.29±47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9.5±3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9.45±2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4.57±58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8.36±44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5±34.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3.62±24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4.57±43.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01.57±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7.8±27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1.69±24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7.77±33.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6.5±24.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4.8±26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1.76±15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4.91±30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5.57±47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2.8±49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7.52±18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4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9.37±27.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29±60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5±37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7.76±22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1.49±40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3.5±60.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8.7±35.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6.52±19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D-CVI, %, mean±S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83±2.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21±3.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1±3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.45±2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7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54±4.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93±4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7±6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79±3.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8±3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93±3.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1±3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62±3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86±4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±3.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6±4.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66±4.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69±3.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07±3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.7±6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34±4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2±3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43±3.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5±5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03±3.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74±4.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.43±5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.5±5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.9±4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4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37±3.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93±4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.3±2.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.24±2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7.09±3.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5±5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6.3±3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72±2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3.46±4.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.29±5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.1±3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.9±3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iocapillaris density, %, mean±S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11±1.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29±1.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2±1.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5±1.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1±2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5±2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±1.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31±2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8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46±1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64±2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2±2.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97±2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77±2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21±2.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7±1.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59±1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74±4.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93±3.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7±4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6.14±3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0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2±5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±4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±3.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1±5.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83±2.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±3.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.4±3.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52±4.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29±3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2.64±5.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±5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93±3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2±6.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±6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±4.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8.03±4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52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5.83±5.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4.93±5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5±7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7.48±4.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rge choroid vessel density, %, mean±SD(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63±4.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79±5.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7±5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2±1.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29±5.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1.79±6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2.1±5.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97±2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91±4.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2.93±6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1±5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9±0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06±4.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86±5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5±5.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55±2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14±4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±5.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6±4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38±2.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57±5.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79±6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1±5.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79±1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86±4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79±4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8±3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79±2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5.83±4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14±5.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2.8±7.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.03±0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4.6±6.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±7.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9±6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8±1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6.17±5.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3.21±6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2.5±8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7.69±1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oidal thickness, μm, mean±S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7.43±84.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96.71±83.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56.3±119.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9±59.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9.26±57.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43.14±101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0.1±92.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1±50.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0.77±73.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3.21±85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0.2±102.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5.52±45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4.69±98.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6.07±72.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5±110.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8.59±45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69.26±82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9.5±96.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1.6±83.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9.55±45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72.57±60.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2.71±54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4.4±81.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8.17±29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6.49±60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02.14±90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6.7±112.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99.97±31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3.83±51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9.93±93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8.7±74.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1.86±36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5.11±77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11.64±117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5.2±97.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83.83±35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inal thickness, μm, mean±S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4.63±15.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4.5±17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28.8±38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83.48±372.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6.6±8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61.5±11.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52.7±8.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6.72±12.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18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5.4±19.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8.07±17.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5.4±16.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4.55±11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8.31±14.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94.43±13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86.4±16.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78.03±19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3.34±8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49.43±9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9.6±11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5.17±12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8.91±9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4.29±10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1.8±9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3.34±9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3.89±11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6.64±8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30.9±1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6.31±10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4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1.49±8.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6.79±6.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8.6±7.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4.52±10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8.49±9.37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21.36±11.57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8.1±9.33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10.62±1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</w:tbl>
    <w:p>
      <w:pP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P&lt;0.05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.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Acute CSC, chronic CSC choroidal characteristics and retinal thickness AUC based on ROC curve analysis</w:t>
      </w:r>
    </w:p>
    <w:tbl>
      <w:tblPr>
        <w:tblStyle w:val="4"/>
        <w:tblW w:w="755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048"/>
        <w:gridCol w:w="1011"/>
        <w:gridCol w:w="1011"/>
        <w:gridCol w:w="1347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cute CSC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hronic CSC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CVV/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CVV/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3D-CV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horoidal thickness（CT）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tinal thickness（RT）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nas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perotempo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erotemporal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＜0.00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4173" w:h="16838"/>
      <w:pgMar w:top="1440" w:right="1800" w:bottom="1440" w:left="180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5NzMyYWRhZjYzZjllZGEwY2I2MTI3NWZmZTE5OGEifQ=="/>
  </w:docVars>
  <w:rsids>
    <w:rsidRoot w:val="00000000"/>
    <w:rsid w:val="44F67D1E"/>
    <w:rsid w:val="5AA37314"/>
    <w:rsid w:val="60EC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  <w:style w:type="paragraph" w:customStyle="1" w:styleId="7">
    <w:name w:val="列表段落1"/>
    <w:basedOn w:val="1"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5:55:00Z</dcterms:created>
  <dc:creator>zboyi</dc:creator>
  <cp:lastModifiedBy>E80</cp:lastModifiedBy>
  <dcterms:modified xsi:type="dcterms:W3CDTF">2023-11-23T06:5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D1D8153D8DC44DAB8C058F304FC4E78_12</vt:lpwstr>
  </property>
</Properties>
</file>